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F110A" w14:textId="3B8D71D0" w:rsidR="00FA3137" w:rsidRDefault="00FA3137" w:rsidP="001842D6">
      <w:pPr>
        <w:jc w:val="both"/>
        <w:rPr>
          <w:bCs/>
          <w:lang w:val="en-US"/>
        </w:rPr>
      </w:pPr>
      <w:r w:rsidRPr="00FA3137">
        <w:rPr>
          <w:b/>
          <w:lang w:val="en-US"/>
        </w:rPr>
        <w:t>Appendix S</w:t>
      </w:r>
      <w:r w:rsidR="00835935">
        <w:rPr>
          <w:b/>
          <w:lang w:val="en-US"/>
        </w:rPr>
        <w:t>4</w:t>
      </w:r>
      <w:r w:rsidRPr="00FA3137">
        <w:rPr>
          <w:b/>
          <w:lang w:val="en-US"/>
        </w:rPr>
        <w:t xml:space="preserve">. </w:t>
      </w:r>
      <w:r w:rsidRPr="00FA3137">
        <w:rPr>
          <w:bCs/>
          <w:lang w:val="en-US"/>
        </w:rPr>
        <w:t xml:space="preserve">Genealogies obtained from each </w:t>
      </w:r>
      <w:r>
        <w:rPr>
          <w:bCs/>
          <w:lang w:val="en-US"/>
        </w:rPr>
        <w:t xml:space="preserve">individual data matrix using ML (odd numbers) and IB (even numbers) for C-mos (1, 2), Cytb (3, 4), DNAH3 (5, 6) and ND4 (7, 8). </w:t>
      </w:r>
      <w:r w:rsidRPr="00FA3137">
        <w:rPr>
          <w:bCs/>
          <w:lang w:val="en-US"/>
        </w:rPr>
        <w:t xml:space="preserve">Black dots represent </w:t>
      </w:r>
      <w:r>
        <w:rPr>
          <w:bCs/>
          <w:lang w:val="en-US"/>
        </w:rPr>
        <w:t>poorly</w:t>
      </w:r>
      <w:r w:rsidRPr="00FA3137">
        <w:rPr>
          <w:bCs/>
          <w:lang w:val="en-US"/>
        </w:rPr>
        <w:t xml:space="preserve"> supported nodes (bootstrap value ≥70; Bayesian posterior probability value ≥0.95). Numbers </w:t>
      </w:r>
      <w:r>
        <w:rPr>
          <w:bCs/>
          <w:lang w:val="en-US"/>
        </w:rPr>
        <w:t xml:space="preserve">at dots </w:t>
      </w:r>
      <w:r w:rsidRPr="00FA3137">
        <w:rPr>
          <w:bCs/>
          <w:lang w:val="en-US"/>
        </w:rPr>
        <w:t xml:space="preserve">are bootstrap/Bayesian posterior probability values for </w:t>
      </w:r>
      <w:r>
        <w:rPr>
          <w:bCs/>
          <w:lang w:val="en-US"/>
        </w:rPr>
        <w:t>these nodes.</w:t>
      </w:r>
    </w:p>
    <w:p w14:paraId="3C540B82" w14:textId="77777777" w:rsidR="001842D6" w:rsidRDefault="001842D6" w:rsidP="001842D6">
      <w:pPr>
        <w:jc w:val="both"/>
        <w:rPr>
          <w:bCs/>
          <w:lang w:val="en-US"/>
        </w:rPr>
      </w:pPr>
    </w:p>
    <w:p w14:paraId="2E512355" w14:textId="7F4A56FC" w:rsidR="00FA3137" w:rsidRDefault="001842D6" w:rsidP="00FA3137">
      <w:pPr>
        <w:rPr>
          <w:bCs/>
          <w:lang w:val="en-US"/>
        </w:rPr>
      </w:pPr>
      <w:r>
        <w:rPr>
          <w:bCs/>
          <w:noProof/>
          <w:lang w:val="en-US"/>
        </w:rPr>
        <w:drawing>
          <wp:inline distT="0" distB="0" distL="0" distR="0" wp14:anchorId="4FD5D679" wp14:editId="7A91844D">
            <wp:extent cx="7041216" cy="5592726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78071" cy="5621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7FCCD" w14:textId="4A56D1E9" w:rsidR="001842D6" w:rsidRPr="00FA3137" w:rsidRDefault="001842D6" w:rsidP="00FA3137">
      <w:pPr>
        <w:rPr>
          <w:bCs/>
          <w:lang w:val="en-US"/>
        </w:rPr>
      </w:pPr>
      <w:r>
        <w:rPr>
          <w:bCs/>
          <w:noProof/>
          <w:lang w:val="en-US"/>
        </w:rPr>
        <w:lastRenderedPageBreak/>
        <w:drawing>
          <wp:inline distT="0" distB="0" distL="0" distR="0" wp14:anchorId="7FBFB740" wp14:editId="07E21D6C">
            <wp:extent cx="7020000" cy="5818698"/>
            <wp:effectExtent l="0" t="0" r="317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0000" cy="5818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42D6" w:rsidRPr="00FA3137" w:rsidSect="001842D6">
      <w:pgSz w:w="15840" w:h="12240" w:orient="landscape"/>
      <w:pgMar w:top="1001" w:right="685" w:bottom="1232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137"/>
    <w:rsid w:val="001842D6"/>
    <w:rsid w:val="001949F4"/>
    <w:rsid w:val="00432495"/>
    <w:rsid w:val="00582163"/>
    <w:rsid w:val="00835935"/>
    <w:rsid w:val="00854D74"/>
    <w:rsid w:val="00AB705B"/>
    <w:rsid w:val="00C041D2"/>
    <w:rsid w:val="00CE3C85"/>
    <w:rsid w:val="00EB7830"/>
    <w:rsid w:val="00F320B3"/>
    <w:rsid w:val="00FA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E9015D"/>
  <w15:chartTrackingRefBased/>
  <w15:docId w15:val="{27D62EF7-E571-354B-9D19-17C638054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194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16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EL ALONSO GARCIA SOTELO</dc:creator>
  <cp:keywords/>
  <dc:description/>
  <cp:lastModifiedBy>Anonimous</cp:lastModifiedBy>
  <cp:revision>2</cp:revision>
  <dcterms:created xsi:type="dcterms:W3CDTF">2021-04-06T03:41:00Z</dcterms:created>
  <dcterms:modified xsi:type="dcterms:W3CDTF">2021-04-06T03:41:00Z</dcterms:modified>
</cp:coreProperties>
</file>